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00" w:lineRule="exact"/>
        <w:jc w:val="left"/>
        <w:rPr>
          <w:rFonts w:hint="eastAsia"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hint="eastAsia" w:eastAsia="宋体"/>
          <w:b/>
          <w:bCs/>
          <w:color w:val="auto"/>
          <w:lang w:val="en-US" w:eastAsia="zh-CN"/>
        </w:rPr>
        <w:t>Supplementary</w:t>
      </w:r>
      <w:bookmarkStart w:id="0" w:name="_GoBack"/>
      <w:r>
        <w:rPr>
          <w:rFonts w:hint="eastAsia" w:eastAsia="宋体"/>
          <w:b/>
          <w:bCs/>
          <w:color w:val="7030A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eastAsia="zh-CN"/>
        </w:rPr>
        <w:t>Table 4</w:t>
      </w:r>
      <w:r>
        <w:rPr>
          <w:rFonts w:hint="eastAsia" w:eastAsia="宋体" w:cs="Times New Roman"/>
          <w:b/>
          <w:bCs/>
          <w:kern w:val="2"/>
          <w:sz w:val="21"/>
          <w:szCs w:val="24"/>
          <w:lang w:val="en-US" w:eastAsia="zh-CN"/>
        </w:rPr>
        <w:t>.</w:t>
      </w:r>
      <w:bookmarkEnd w:id="0"/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4"/>
          <w:lang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eastAsia="zh-CN"/>
        </w:rPr>
        <w:t>Enrichment Analysis-MF</w:t>
      </w:r>
    </w:p>
    <w:tbl>
      <w:tblPr>
        <w:tblStyle w:val="2"/>
        <w:tblW w:w="1519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0"/>
        <w:gridCol w:w="1855"/>
        <w:gridCol w:w="1257"/>
        <w:gridCol w:w="838"/>
        <w:gridCol w:w="773"/>
        <w:gridCol w:w="683"/>
        <w:gridCol w:w="84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  <w:jc w:val="center"/>
        </w:trPr>
        <w:tc>
          <w:tcPr>
            <w:tcW w:w="3225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erm</w:t>
            </w:r>
          </w:p>
        </w:tc>
        <w:tc>
          <w:tcPr>
            <w:tcW w:w="125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old Enrichment</w:t>
            </w:r>
          </w:p>
        </w:tc>
        <w:tc>
          <w:tcPr>
            <w:tcW w:w="8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Value</w:t>
            </w:r>
          </w:p>
        </w:tc>
        <w:tc>
          <w:tcPr>
            <w:tcW w:w="77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unt</w:t>
            </w:r>
          </w:p>
        </w:tc>
        <w:tc>
          <w:tcPr>
            <w:tcW w:w="68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ass</w:t>
            </w:r>
          </w:p>
        </w:tc>
        <w:tc>
          <w:tcPr>
            <w:tcW w:w="84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en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  <w:jc w:val="center"/>
        </w:trPr>
        <w:tc>
          <w:tcPr>
            <w:tcW w:w="137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O:0042802</w:t>
            </w:r>
          </w:p>
        </w:tc>
        <w:tc>
          <w:tcPr>
            <w:tcW w:w="185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dentical protein binding</w:t>
            </w:r>
          </w:p>
        </w:tc>
        <w:tc>
          <w:tcPr>
            <w:tcW w:w="125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.061862145</w:t>
            </w:r>
          </w:p>
        </w:tc>
        <w:tc>
          <w:tcPr>
            <w:tcW w:w="83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.25E-17</w:t>
            </w:r>
          </w:p>
        </w:tc>
        <w:tc>
          <w:tcPr>
            <w:tcW w:w="77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68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842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FGF2, TNF, RELA, EGFR, IGF1R, INS, CDC42, CASP8, ERBB2, CASP1, KDR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  <w:lang w:bidi="ar"/>
              </w:rPr>
              <w:t>AKT1, MAPK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, HMOX1, JAK2,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 MAPK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, JUN, PARP1, STAT3, FOS, MMP9, ESR1, NFKB1, ALB, BCL2, MDM2, PPARG, TLR4, MYD88, BCL2L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  <w:jc w:val="center"/>
        </w:trPr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O:0019899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enzyme binding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.15249267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23E-12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842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JUN, PARP1, SRC, PTGS2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  <w:lang w:bidi="ar"/>
              </w:rPr>
              <w:t>MAPK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, ESR1, EGFR, RELA,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 MAPK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CCND1, MDM2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  <w:lang w:bidi="ar"/>
              </w:rPr>
              <w:t>AKT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, HMOX1, CTNNB1, PPAR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8" w:hRule="atLeast"/>
          <w:jc w:val="center"/>
        </w:trPr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O:0005515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protein binding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513564372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83E-10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842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ITGB1, GSK3B, CDKN1A, CSF2, SERPINE1, FGF2, TNF, IGF1R, ICAM1, CASP8, CCND1, CASP3, CASP1, KDR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  <w:lang w:bidi="ar"/>
              </w:rPr>
              <w:t>AKT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JAK2, HRAS, JAK1, IL10, PARP1, MMP2, FOS, MMP9, IFNG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  <w:lang w:bidi="ar"/>
              </w:rPr>
              <w:t>PIK3C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IL1B, PPARG, TLR4, SRC, PTGS2, EGFR, RELA, INS, CDC42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  <w:lang w:bidi="ar"/>
              </w:rPr>
              <w:t>MAPK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ERBB2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  <w:lang w:bidi="ar"/>
              </w:rPr>
              <w:t>MAPK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HMOX1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  <w:lang w:bidi="ar"/>
              </w:rPr>
              <w:t>MAPK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JUN, STAT3, IGF1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  <w:lang w:bidi="ar"/>
              </w:rPr>
              <w:t>MAPK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ESR1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  <w:lang w:bidi="ar"/>
              </w:rPr>
              <w:t>NFKB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, IL2, IL4, IL6, ALB, BCL2, MDM2, CTNNB1, MYD88, NFE2L2, BCL2L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6" w:hRule="atLeast"/>
          <w:jc w:val="center"/>
        </w:trPr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O:0019903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protein phosphatase binding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7.60531154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75E-07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842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  <w:lang w:bidi="ar"/>
              </w:rPr>
              <w:t>MAPK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STAT3, CTNNB1, PPARG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  <w:lang w:bidi="ar"/>
              </w:rPr>
              <w:t>MAPK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, EGFR, JAK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  <w:jc w:val="center"/>
        </w:trPr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O:0016301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kinase activity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1.92656664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31E-05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842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GSK3B, CDKN1A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  <w:lang w:bidi="ar"/>
              </w:rPr>
              <w:t>PIK3C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ERBB2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  <w:lang w:bidi="ar"/>
              </w:rPr>
              <w:t>AKT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, JAK2, EGF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2" w:hRule="atLeast"/>
          <w:jc w:val="center"/>
        </w:trPr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O:0140297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DNA-binding transcription factor binding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.2435518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18E-04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842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STAT3, BCL2, CTNNB1, PPARG, RELA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  <w:lang w:bidi="ar"/>
              </w:rPr>
              <w:t>MAPK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  <w:jc w:val="center"/>
        </w:trPr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O:0005524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TP binding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188673235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53E-04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842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GSK3B, SRC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  <w:lang w:bidi="ar"/>
              </w:rPr>
              <w:t>MAPK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, EGFR, IGF1R,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 MAPK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  <w:lang w:bidi="ar"/>
              </w:rPr>
              <w:t>PIK3C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, ERBB2, KDR,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 AKT1, MAPK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, JAK2, JAK1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  <w:lang w:bidi="ar"/>
              </w:rPr>
              <w:t>MAPK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8" w:hRule="atLeast"/>
          <w:jc w:val="center"/>
        </w:trPr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O:0001228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DNA-binding transcription activator activity, RNA polymerase II-specific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695445325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26E-04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842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JUN, STAT3, PPARG, FOS, ESR1, RELA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  <w:lang w:bidi="ar"/>
              </w:rPr>
              <w:t>NFKB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, NFE2L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6" w:hRule="atLeast"/>
          <w:jc w:val="center"/>
        </w:trPr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O:0106310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protein serine kinase activity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.712767014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35E-04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842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GSK3B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  <w:lang w:bidi="ar"/>
              </w:rPr>
              <w:t>MAPK8, PIK3CA, MAPK1, AKT1, MAPK14, MAPK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  <w:jc w:val="center"/>
        </w:trPr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O:0004707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MAP kinase activity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0.9958042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87E-04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842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  <w:lang w:bidi="ar"/>
              </w:rPr>
              <w:t>MAPK1, MAPK14, MAPK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6" w:hRule="atLeast"/>
          <w:jc w:val="center"/>
        </w:trPr>
        <w:tc>
          <w:tcPr>
            <w:tcW w:w="137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O:0043560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sulin receptor substrate binding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0.9958042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87E-04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842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  <w:lang w:bidi="ar"/>
              </w:rPr>
              <w:t>PIK3C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, JAK2, IGF1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  <w:jc w:val="center"/>
        </w:trPr>
        <w:tc>
          <w:tcPr>
            <w:tcW w:w="137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O:0004674</w:t>
            </w:r>
          </w:p>
        </w:tc>
        <w:tc>
          <w:tcPr>
            <w:tcW w:w="185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protein serine/threonine kinase activity</w:t>
            </w:r>
          </w:p>
        </w:tc>
        <w:tc>
          <w:tcPr>
            <w:tcW w:w="125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.431603998</w:t>
            </w:r>
          </w:p>
        </w:tc>
        <w:tc>
          <w:tcPr>
            <w:tcW w:w="83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.69E-04</w:t>
            </w:r>
          </w:p>
        </w:tc>
        <w:tc>
          <w:tcPr>
            <w:tcW w:w="77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68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842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GSK3B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  <w:lang w:bidi="ar"/>
              </w:rPr>
              <w:t>MAPK8, PIK3CA, MAPK1, AKT1, MAPK14, MAPK3</w:t>
            </w:r>
          </w:p>
        </w:tc>
      </w:tr>
    </w:tbl>
    <w:p/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gxZjBlMzJjY2U0ZmE3ODE1MDQ4ZjM0MWQxMTcxYTAifQ=="/>
  </w:docVars>
  <w:rsids>
    <w:rsidRoot w:val="00000000"/>
    <w:rsid w:val="1C201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autoRedefine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4T02:11:32Z</dcterms:created>
  <dc:creator>zq</dc:creator>
  <cp:lastModifiedBy>阿Q</cp:lastModifiedBy>
  <dcterms:modified xsi:type="dcterms:W3CDTF">2024-12-14T02:13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A13476BC0CBC49CFA0ABE5B39DD4B02F_12</vt:lpwstr>
  </property>
</Properties>
</file>